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7D03C" w14:textId="49259D71" w:rsidR="000D0F8B" w:rsidRPr="000D0F8B" w:rsidRDefault="000D0F8B" w:rsidP="000D0F8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53732480"/>
      <w:r w:rsidRPr="000D0F8B">
        <w:rPr>
          <w:rFonts w:ascii="Times New Roman" w:hAnsi="Times New Roman" w:cs="Times New Roman"/>
          <w:sz w:val="24"/>
          <w:szCs w:val="24"/>
        </w:rPr>
        <w:t xml:space="preserve">Table S </w:t>
      </w:r>
      <w:r w:rsidRPr="000D0F8B">
        <w:rPr>
          <w:rFonts w:ascii="Times New Roman" w:hAnsi="Times New Roman" w:cs="Times New Roman"/>
          <w:sz w:val="24"/>
          <w:szCs w:val="24"/>
        </w:rPr>
        <w:fldChar w:fldCharType="begin"/>
      </w:r>
      <w:r w:rsidRPr="000D0F8B">
        <w:rPr>
          <w:rFonts w:ascii="Times New Roman" w:hAnsi="Times New Roman" w:cs="Times New Roman"/>
          <w:sz w:val="24"/>
          <w:szCs w:val="24"/>
        </w:rPr>
        <w:instrText xml:space="preserve"> SEQ Table_S \* ARABIC </w:instrText>
      </w:r>
      <w:r w:rsidRPr="000D0F8B">
        <w:rPr>
          <w:rFonts w:ascii="Times New Roman" w:hAnsi="Times New Roman" w:cs="Times New Roman"/>
          <w:sz w:val="24"/>
          <w:szCs w:val="24"/>
        </w:rPr>
        <w:fldChar w:fldCharType="separate"/>
      </w:r>
      <w:r w:rsidRPr="000D0F8B">
        <w:rPr>
          <w:rFonts w:ascii="Times New Roman" w:hAnsi="Times New Roman" w:cs="Times New Roman"/>
          <w:noProof/>
          <w:sz w:val="24"/>
          <w:szCs w:val="24"/>
        </w:rPr>
        <w:t>1</w:t>
      </w:r>
      <w:r w:rsidRPr="000D0F8B">
        <w:rPr>
          <w:rFonts w:ascii="Times New Roman" w:hAnsi="Times New Roman" w:cs="Times New Roman"/>
          <w:sz w:val="24"/>
          <w:szCs w:val="24"/>
        </w:rPr>
        <w:fldChar w:fldCharType="end"/>
      </w:r>
      <w:r w:rsidRPr="000D0F8B">
        <w:rPr>
          <w:rFonts w:ascii="Times New Roman" w:hAnsi="Times New Roman" w:cs="Times New Roman"/>
          <w:sz w:val="24"/>
          <w:szCs w:val="24"/>
        </w:rPr>
        <w:t xml:space="preserve">. </w:t>
      </w:r>
      <w:r w:rsidRPr="000D0F8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The primer sequences</w:t>
      </w:r>
      <w:r w:rsidR="004A401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3856"/>
        <w:gridCol w:w="3614"/>
      </w:tblGrid>
      <w:tr w:rsidR="000D0F8B" w14:paraId="5C81680E" w14:textId="77777777" w:rsidTr="000D0F8B">
        <w:tc>
          <w:tcPr>
            <w:tcW w:w="1034" w:type="dxa"/>
            <w:tcBorders>
              <w:bottom w:val="single" w:sz="4" w:space="0" w:color="auto"/>
              <w:right w:val="nil"/>
            </w:tcBorders>
          </w:tcPr>
          <w:p w14:paraId="18E28101" w14:textId="1DBF1D85" w:rsidR="00893FB9" w:rsidRPr="003345C5" w:rsidRDefault="003345C5" w:rsidP="00AD68E7">
            <w:pPr>
              <w:spacing w:line="360" w:lineRule="auto"/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rimers</w:t>
            </w:r>
          </w:p>
        </w:tc>
        <w:tc>
          <w:tcPr>
            <w:tcW w:w="3856" w:type="dxa"/>
            <w:tcBorders>
              <w:left w:val="nil"/>
              <w:bottom w:val="single" w:sz="4" w:space="0" w:color="auto"/>
              <w:right w:val="nil"/>
            </w:tcBorders>
          </w:tcPr>
          <w:p w14:paraId="447BCFF1" w14:textId="39ADD0D0" w:rsidR="00893FB9" w:rsidRPr="003345C5" w:rsidRDefault="003345C5" w:rsidP="00AD68E7">
            <w:pPr>
              <w:spacing w:line="360" w:lineRule="auto"/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orward</w:t>
            </w:r>
          </w:p>
        </w:tc>
        <w:tc>
          <w:tcPr>
            <w:tcW w:w="3614" w:type="dxa"/>
            <w:tcBorders>
              <w:left w:val="nil"/>
              <w:bottom w:val="single" w:sz="4" w:space="0" w:color="auto"/>
            </w:tcBorders>
          </w:tcPr>
          <w:p w14:paraId="5CE51C74" w14:textId="7BA2329A" w:rsidR="00893FB9" w:rsidRPr="003345C5" w:rsidRDefault="003345C5" w:rsidP="00AD68E7">
            <w:pPr>
              <w:spacing w:line="360" w:lineRule="auto"/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eastAsia="zh-CN"/>
              </w:rPr>
              <w:t>everse</w:t>
            </w:r>
          </w:p>
        </w:tc>
      </w:tr>
      <w:tr w:rsidR="000D0F8B" w14:paraId="4256C6BA" w14:textId="77777777" w:rsidTr="000D0F8B">
        <w:tc>
          <w:tcPr>
            <w:tcW w:w="1034" w:type="dxa"/>
            <w:tcBorders>
              <w:bottom w:val="nil"/>
              <w:right w:val="nil"/>
            </w:tcBorders>
          </w:tcPr>
          <w:p w14:paraId="6B81B9B9" w14:textId="6397658A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856" w:type="dxa"/>
            <w:tcBorders>
              <w:left w:val="nil"/>
              <w:bottom w:val="nil"/>
              <w:right w:val="nil"/>
            </w:tcBorders>
          </w:tcPr>
          <w:p w14:paraId="6ABEE9D6" w14:textId="39FBCE41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GTGGCCGAGGACTTTGATTG</w:t>
            </w:r>
          </w:p>
        </w:tc>
        <w:tc>
          <w:tcPr>
            <w:tcW w:w="3614" w:type="dxa"/>
            <w:tcBorders>
              <w:left w:val="nil"/>
              <w:bottom w:val="nil"/>
            </w:tcBorders>
          </w:tcPr>
          <w:p w14:paraId="391DABDB" w14:textId="4624D9B1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CCTGTAACAACGCATCTCATATT</w:t>
            </w:r>
          </w:p>
        </w:tc>
      </w:tr>
      <w:tr w:rsidR="000D0F8B" w14:paraId="7F955CE3" w14:textId="77777777" w:rsidTr="000D0F8B">
        <w:tc>
          <w:tcPr>
            <w:tcW w:w="1034" w:type="dxa"/>
            <w:tcBorders>
              <w:top w:val="nil"/>
              <w:bottom w:val="nil"/>
              <w:right w:val="nil"/>
            </w:tcBorders>
          </w:tcPr>
          <w:p w14:paraId="1612A311" w14:textId="12DEBBF3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IL</w:t>
            </w:r>
            <w:r w:rsidR="004A401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1β</w:t>
            </w:r>
          </w:p>
        </w:tc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</w:tcPr>
          <w:p w14:paraId="64068051" w14:textId="413C9A43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GGACAGGATATGGAGCAACAAGTGG</w:t>
            </w:r>
          </w:p>
        </w:tc>
        <w:tc>
          <w:tcPr>
            <w:tcW w:w="3614" w:type="dxa"/>
            <w:tcBorders>
              <w:top w:val="nil"/>
              <w:left w:val="nil"/>
              <w:bottom w:val="nil"/>
            </w:tcBorders>
          </w:tcPr>
          <w:p w14:paraId="687585A8" w14:textId="67AD4BDC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TCATCTTTCAACACGCAGGACAGG</w:t>
            </w:r>
          </w:p>
        </w:tc>
      </w:tr>
      <w:tr w:rsidR="000D0F8B" w14:paraId="5D5A8C5E" w14:textId="77777777" w:rsidTr="000D0F8B">
        <w:tc>
          <w:tcPr>
            <w:tcW w:w="1034" w:type="dxa"/>
            <w:tcBorders>
              <w:top w:val="nil"/>
              <w:right w:val="nil"/>
            </w:tcBorders>
          </w:tcPr>
          <w:p w14:paraId="20196F05" w14:textId="1734AF37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FOXO3A</w:t>
            </w:r>
          </w:p>
        </w:tc>
        <w:tc>
          <w:tcPr>
            <w:tcW w:w="3856" w:type="dxa"/>
            <w:tcBorders>
              <w:top w:val="nil"/>
              <w:left w:val="nil"/>
              <w:right w:val="nil"/>
            </w:tcBorders>
          </w:tcPr>
          <w:p w14:paraId="0AC4E4B7" w14:textId="2ED083CB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TGGCAAGCACAGAGTTGGATGAAG</w:t>
            </w:r>
          </w:p>
        </w:tc>
        <w:tc>
          <w:tcPr>
            <w:tcW w:w="3614" w:type="dxa"/>
            <w:tcBorders>
              <w:top w:val="nil"/>
              <w:left w:val="nil"/>
            </w:tcBorders>
          </w:tcPr>
          <w:p w14:paraId="3E870869" w14:textId="77C23C35" w:rsidR="00893FB9" w:rsidRDefault="003345C5" w:rsidP="00AD6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CATATCAGTCAGCCGTGGCAGT</w:t>
            </w: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443CD">
              <w:rPr>
                <w:rFonts w:ascii="Times New Roman" w:hAnsi="Times New Roman" w:cs="Times New Roman"/>
                <w:sz w:val="24"/>
                <w:szCs w:val="24"/>
              </w:rPr>
              <w:t>TC</w:t>
            </w:r>
          </w:p>
        </w:tc>
      </w:tr>
      <w:bookmarkEnd w:id="0"/>
    </w:tbl>
    <w:p w14:paraId="28950B02" w14:textId="718CB7C2" w:rsidR="008217B3" w:rsidRPr="004443CD" w:rsidRDefault="008217B3" w:rsidP="00AD68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8217B3" w:rsidRPr="004443CD" w:rsidSect="0024475C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E1AB70" w14:textId="77777777" w:rsidR="003B05BA" w:rsidRDefault="003B05BA" w:rsidP="006A3F5B">
      <w:pPr>
        <w:spacing w:after="0" w:line="240" w:lineRule="auto"/>
      </w:pPr>
      <w:r>
        <w:separator/>
      </w:r>
    </w:p>
  </w:endnote>
  <w:endnote w:type="continuationSeparator" w:id="0">
    <w:p w14:paraId="1DFAB9C1" w14:textId="77777777" w:rsidR="003B05BA" w:rsidRDefault="003B05BA" w:rsidP="006A3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B6F07" w14:textId="77777777" w:rsidR="003B05BA" w:rsidRDefault="003B05BA" w:rsidP="006A3F5B">
      <w:pPr>
        <w:spacing w:after="0" w:line="240" w:lineRule="auto"/>
      </w:pPr>
      <w:r>
        <w:separator/>
      </w:r>
    </w:p>
  </w:footnote>
  <w:footnote w:type="continuationSeparator" w:id="0">
    <w:p w14:paraId="32473875" w14:textId="77777777" w:rsidR="003B05BA" w:rsidRDefault="003B05BA" w:rsidP="006A3F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362"/>
    <w:rsid w:val="00094FA9"/>
    <w:rsid w:val="000B448A"/>
    <w:rsid w:val="000C5D04"/>
    <w:rsid w:val="000D0F3B"/>
    <w:rsid w:val="000D0F8B"/>
    <w:rsid w:val="000E64F9"/>
    <w:rsid w:val="000F2FD0"/>
    <w:rsid w:val="000F7A17"/>
    <w:rsid w:val="00114D8B"/>
    <w:rsid w:val="00177F48"/>
    <w:rsid w:val="00181F59"/>
    <w:rsid w:val="001859A9"/>
    <w:rsid w:val="00195EFD"/>
    <w:rsid w:val="001A1214"/>
    <w:rsid w:val="001F7362"/>
    <w:rsid w:val="002409AF"/>
    <w:rsid w:val="00244625"/>
    <w:rsid w:val="0024475C"/>
    <w:rsid w:val="003018DD"/>
    <w:rsid w:val="0031633D"/>
    <w:rsid w:val="003345C5"/>
    <w:rsid w:val="003636E7"/>
    <w:rsid w:val="00384B35"/>
    <w:rsid w:val="003B05BA"/>
    <w:rsid w:val="003C03ED"/>
    <w:rsid w:val="003C5A21"/>
    <w:rsid w:val="0042540F"/>
    <w:rsid w:val="00426EF1"/>
    <w:rsid w:val="004443CD"/>
    <w:rsid w:val="00484F5D"/>
    <w:rsid w:val="004A401B"/>
    <w:rsid w:val="004B3F19"/>
    <w:rsid w:val="00543BD0"/>
    <w:rsid w:val="005C1239"/>
    <w:rsid w:val="005C2753"/>
    <w:rsid w:val="006238F2"/>
    <w:rsid w:val="00630BC4"/>
    <w:rsid w:val="00633D3F"/>
    <w:rsid w:val="006360FE"/>
    <w:rsid w:val="00636F2C"/>
    <w:rsid w:val="00654108"/>
    <w:rsid w:val="00663863"/>
    <w:rsid w:val="006A3F5B"/>
    <w:rsid w:val="006B5DD8"/>
    <w:rsid w:val="006E565D"/>
    <w:rsid w:val="00724A4A"/>
    <w:rsid w:val="007709F6"/>
    <w:rsid w:val="00776EAF"/>
    <w:rsid w:val="007B6B5E"/>
    <w:rsid w:val="00803823"/>
    <w:rsid w:val="008217B3"/>
    <w:rsid w:val="00837B1C"/>
    <w:rsid w:val="00893FB9"/>
    <w:rsid w:val="008B34DE"/>
    <w:rsid w:val="008D6122"/>
    <w:rsid w:val="008E7ACC"/>
    <w:rsid w:val="00920575"/>
    <w:rsid w:val="00961D51"/>
    <w:rsid w:val="009A31A2"/>
    <w:rsid w:val="009B3A1E"/>
    <w:rsid w:val="00A528C0"/>
    <w:rsid w:val="00A56C2C"/>
    <w:rsid w:val="00AD68E7"/>
    <w:rsid w:val="00AF1DA3"/>
    <w:rsid w:val="00B05982"/>
    <w:rsid w:val="00B757F5"/>
    <w:rsid w:val="00B87D68"/>
    <w:rsid w:val="00BE477D"/>
    <w:rsid w:val="00C7029C"/>
    <w:rsid w:val="00C916E4"/>
    <w:rsid w:val="00D265A2"/>
    <w:rsid w:val="00D9652A"/>
    <w:rsid w:val="00DD550F"/>
    <w:rsid w:val="00E07D7F"/>
    <w:rsid w:val="00E119B7"/>
    <w:rsid w:val="00E2629C"/>
    <w:rsid w:val="00E72140"/>
    <w:rsid w:val="00EC55EB"/>
    <w:rsid w:val="00EE4278"/>
    <w:rsid w:val="00F142D0"/>
    <w:rsid w:val="00F566CA"/>
    <w:rsid w:val="00F62A49"/>
    <w:rsid w:val="00F64EBF"/>
    <w:rsid w:val="00F7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6F1EA7"/>
  <w15:chartTrackingRefBased/>
  <w15:docId w15:val="{BAB6EFB0-432B-4696-8460-52C67D72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F5B"/>
    <w:pPr>
      <w:tabs>
        <w:tab w:val="center" w:pos="4252"/>
        <w:tab w:val="right" w:pos="8504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6A3F5B"/>
  </w:style>
  <w:style w:type="paragraph" w:styleId="a5">
    <w:name w:val="footer"/>
    <w:basedOn w:val="a"/>
    <w:link w:val="a6"/>
    <w:uiPriority w:val="99"/>
    <w:unhideWhenUsed/>
    <w:rsid w:val="006A3F5B"/>
    <w:pPr>
      <w:tabs>
        <w:tab w:val="center" w:pos="4252"/>
        <w:tab w:val="right" w:pos="8504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6A3F5B"/>
  </w:style>
  <w:style w:type="table" w:styleId="a7">
    <w:name w:val="Table Grid"/>
    <w:basedOn w:val="a1"/>
    <w:uiPriority w:val="39"/>
    <w:rsid w:val="00893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D0F8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3</Words>
  <Characters>221</Characters>
  <Application>Microsoft Office Word</Application>
  <DocSecurity>0</DocSecurity>
  <Lines>19</Lines>
  <Paragraphs>13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ko Tsuzuki</dc:creator>
  <cp:keywords/>
  <dc:description/>
  <cp:lastModifiedBy>双双 陈</cp:lastModifiedBy>
  <cp:revision>16</cp:revision>
  <cp:lastPrinted>2023-11-26T03:24:00Z</cp:lastPrinted>
  <dcterms:created xsi:type="dcterms:W3CDTF">2023-11-23T08:18:00Z</dcterms:created>
  <dcterms:modified xsi:type="dcterms:W3CDTF">2023-12-17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2603b44649d0a36a354a9632abed6a08e4e163acc24940b5466e90f1feb5e6</vt:lpwstr>
  </property>
</Properties>
</file>